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11" w:rsidRPr="00F20BD1" w:rsidRDefault="005D4F11" w:rsidP="005D4F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5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ssociations of maternal, paternal and child characteristics with specific physician-diagnosed inhalant allergies in children at age 10 years.</w:t>
      </w:r>
    </w:p>
    <w:tbl>
      <w:tblPr>
        <w:tblW w:w="12107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943"/>
        <w:gridCol w:w="2041"/>
        <w:gridCol w:w="2041"/>
        <w:gridCol w:w="2041"/>
        <w:gridCol w:w="2041"/>
      </w:tblGrid>
      <w:tr w:rsidR="005D4F11" w:rsidRPr="00F20BD1" w:rsidTr="00E84E67">
        <w:trPr>
          <w:trHeight w:hRule="exact" w:val="340"/>
        </w:trPr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81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20BD1">
              <w:rPr>
                <w:b/>
                <w:bCs/>
                <w:lang w:val="en-GB"/>
              </w:rPr>
              <w:t>Odds ratio (95% CI) for specific physician-diagnosed inhalant allergy</w:t>
            </w:r>
          </w:p>
        </w:tc>
      </w:tr>
      <w:tr w:rsidR="005D4F11" w:rsidRPr="00F20BD1" w:rsidTr="00E84E67">
        <w:trPr>
          <w:trHeight w:hRule="exact" w:val="795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House dust mite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73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Hay fever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74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Ca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711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Dog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5D4F11" w:rsidRPr="00F20BD1" w:rsidRDefault="005D4F11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696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93, 1.0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5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4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92, 1.03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46 (1.11, 1.9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49 (1.14, 1.94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7 (0.92, 1.7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5 (0.81, 1.91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9 (0.82, 1.4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66 (0.50, 0.88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8 (0.62, 1.2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2 (0.65, 1.59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4 (0.70, 1.2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66 (0.48, 0.91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6 (0.58, 1.2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1 (0.49, 1.35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7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6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93, 1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93, 1.03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2 (0.99, 1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96, 1.03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7, 1.0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7, 1.07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73 (1.29, 2.30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72 (1.24, 2.39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07 (1.43, 2.99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95 (1.22, 3.11)*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lastRenderedPageBreak/>
              <w:t>Body mass index at enrolmen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3, 1.0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98, 1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5, 1.0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1 (0.94, 1.08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Child characteristic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4 (0.65, 1.0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58 (0.45, 0.75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77 (0.56, 1.0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57 (0.38, 0.87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Gestational age at birth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95, 1.14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90 (0.83, 0.98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92, 1.1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5 (0.99, 1.33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irth weight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500-unit increas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88, 1.19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8 (0.93, 1.2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81, 1.1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6 (0.68, 2.86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thnic origi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1.65 (1.05, 2.61)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8 (0.91, 2.40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56 (0.88, 2.7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0 (0.68, 2.86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fric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0 (0.78, 1.8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1 (0.78, 1.87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7 (0.50, 1.52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17 (0.63, 2.19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si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3 (0.75, 2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23 (0.75, 2.01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18 (0.06, 0.50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0.32 (0.11, 0.89)*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Day care attendance until age 1 year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9 (0.71, 1.66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72, 1.48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69, 1.55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0 (0.50, 1.61)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sth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6.06 (4.53, 8.10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86 (2.09, 3.92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5.28 (3.67, 7.59)**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5.95 (3.83, 9.24)**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czema ever at age 10 years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5D4F11" w:rsidRPr="00F20BD1" w:rsidTr="00E84E67">
        <w:trPr>
          <w:trHeight w:hRule="exact" w:val="340"/>
        </w:trPr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16 (1.65, 2.82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68 (2.03, 3.54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49 (1.77, 3.50)**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11" w:rsidRPr="00F20BD1" w:rsidRDefault="005D4F11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21 (1.43, 3.41)**</w:t>
            </w:r>
          </w:p>
        </w:tc>
      </w:tr>
    </w:tbl>
    <w:p w:rsidR="008C7168" w:rsidRDefault="005D4F11">
      <w:r w:rsidRPr="00F20BD1">
        <w:rPr>
          <w:rFonts w:ascii="Times New Roman" w:hAnsi="Times New Roman" w:cs="Times New Roman"/>
          <w:sz w:val="24"/>
          <w:szCs w:val="24"/>
          <w:lang w:val="en-GB"/>
        </w:rPr>
        <w:t xml:space="preserve">Values are odds ratios (95% confidence interval) from logistic regression models based on imputed data. Models are adjusted for all characteristics. </w:t>
      </w:r>
      <w:r w:rsidRPr="00F20BD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dditionally adjusted for physician-diagnosed food allergy. *P-value &lt;0.05. **P-value &lt;0.003.</w:t>
      </w:r>
      <w:bookmarkStart w:id="0" w:name="_GoBack"/>
      <w:bookmarkEnd w:id="0"/>
    </w:p>
    <w:sectPr w:rsidR="008C7168" w:rsidSect="005D4F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11"/>
    <w:rsid w:val="005D4F11"/>
    <w:rsid w:val="008C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1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D4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1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D4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10:00Z</dcterms:created>
  <dcterms:modified xsi:type="dcterms:W3CDTF">2018-10-22T10:10:00Z</dcterms:modified>
</cp:coreProperties>
</file>